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B5953" w14:textId="1062EC94" w:rsidR="00CC56E5" w:rsidRDefault="003759C6" w:rsidP="00A86B40">
      <w:pPr>
        <w:jc w:val="center"/>
      </w:pPr>
      <w:r w:rsidRPr="00A86B40">
        <w:t xml:space="preserve">Supplemental File </w:t>
      </w:r>
      <w:r w:rsidR="0066045A">
        <w:t>B</w:t>
      </w:r>
      <w:r w:rsidRPr="00A86B40">
        <w:t xml:space="preserve">: Discharge Instruction </w:t>
      </w:r>
      <w:r w:rsidR="00831E6E" w:rsidRPr="00A86B40">
        <w:t>Video Links</w:t>
      </w:r>
    </w:p>
    <w:p w14:paraId="33AAD758" w14:textId="77777777" w:rsidR="00A86B40" w:rsidRPr="00A86B40" w:rsidRDefault="00A86B40" w:rsidP="00A86B40">
      <w:pPr>
        <w:jc w:val="center"/>
      </w:pPr>
    </w:p>
    <w:p w14:paraId="464E73FC" w14:textId="77777777" w:rsidR="003759C6" w:rsidRPr="00A86B40" w:rsidRDefault="003759C6" w:rsidP="00A86B40"/>
    <w:p w14:paraId="29ED4E1C" w14:textId="44C96416" w:rsidR="003759C6" w:rsidRDefault="003759C6" w:rsidP="00A86B40">
      <w:bookmarkStart w:id="0" w:name="_Toc50457065"/>
      <w:r w:rsidRPr="00A86B40">
        <w:t xml:space="preserve">Vaginal Bleeding in Early Pregnancy – </w:t>
      </w:r>
      <w:r w:rsidR="00831E6E" w:rsidRPr="00A86B40">
        <w:t>Video Link</w:t>
      </w:r>
      <w:bookmarkEnd w:id="0"/>
    </w:p>
    <w:p w14:paraId="0FDA440B" w14:textId="0AB45AC2" w:rsidR="003759C6" w:rsidRPr="00A86B40" w:rsidRDefault="0066045A" w:rsidP="00A86B40">
      <w:pPr>
        <w:pStyle w:val="ListParagraph"/>
        <w:numPr>
          <w:ilvl w:val="0"/>
          <w:numId w:val="2"/>
        </w:numPr>
      </w:pPr>
      <w:hyperlink r:id="rId5" w:history="1">
        <w:r w:rsidR="00A86B40" w:rsidRPr="0058534E">
          <w:rPr>
            <w:rStyle w:val="Hyperlink"/>
          </w:rPr>
          <w:t>https://youtu.be/BESNIzltKqI</w:t>
        </w:r>
      </w:hyperlink>
      <w:r w:rsidR="00A86B40">
        <w:t xml:space="preserve"> </w:t>
      </w:r>
    </w:p>
    <w:p w14:paraId="073F2C8E" w14:textId="77777777" w:rsidR="003759C6" w:rsidRPr="00A86B40" w:rsidRDefault="003759C6" w:rsidP="00A86B40">
      <w:bookmarkStart w:id="1" w:name="_Toc50457066"/>
      <w:proofErr w:type="spellStart"/>
      <w:r w:rsidRPr="00A86B40">
        <w:t>Sangrado</w:t>
      </w:r>
      <w:proofErr w:type="spellEnd"/>
      <w:r w:rsidRPr="00A86B40">
        <w:t xml:space="preserve"> vaginal a </w:t>
      </w:r>
      <w:proofErr w:type="spellStart"/>
      <w:r w:rsidRPr="00A86B40">
        <w:t>comienzos</w:t>
      </w:r>
      <w:proofErr w:type="spellEnd"/>
      <w:r w:rsidRPr="00A86B40">
        <w:t xml:space="preserve"> del </w:t>
      </w:r>
      <w:proofErr w:type="spellStart"/>
      <w:r w:rsidRPr="00A86B40">
        <w:t>embarazo</w:t>
      </w:r>
      <w:proofErr w:type="spellEnd"/>
      <w:r w:rsidRPr="00A86B40">
        <w:t xml:space="preserve"> – </w:t>
      </w:r>
      <w:r w:rsidR="00831E6E" w:rsidRPr="00A86B40">
        <w:t>Video Link</w:t>
      </w:r>
      <w:bookmarkEnd w:id="1"/>
    </w:p>
    <w:p w14:paraId="1D9D048D" w14:textId="35F21A91" w:rsidR="003759C6" w:rsidRPr="00A86B40" w:rsidRDefault="0066045A" w:rsidP="00A86B40">
      <w:pPr>
        <w:pStyle w:val="ListParagraph"/>
        <w:numPr>
          <w:ilvl w:val="0"/>
          <w:numId w:val="2"/>
        </w:numPr>
      </w:pPr>
      <w:hyperlink r:id="rId6" w:history="1">
        <w:r w:rsidR="00A86B40" w:rsidRPr="0058534E">
          <w:rPr>
            <w:rStyle w:val="Hyperlink"/>
          </w:rPr>
          <w:t>https://youtu.be/BIw8VrwHlLs</w:t>
        </w:r>
      </w:hyperlink>
      <w:r w:rsidR="00A86B40">
        <w:t xml:space="preserve"> </w:t>
      </w:r>
    </w:p>
    <w:p w14:paraId="6280081A" w14:textId="20C3E608" w:rsidR="00A86B40" w:rsidRDefault="00A86B40" w:rsidP="00A86B40"/>
    <w:p w14:paraId="165C7835" w14:textId="77777777" w:rsidR="0066045A" w:rsidRPr="00A86B40" w:rsidRDefault="0066045A" w:rsidP="00A86B40">
      <w:bookmarkStart w:id="2" w:name="_GoBack"/>
      <w:bookmarkEnd w:id="2"/>
    </w:p>
    <w:p w14:paraId="26EBCCC2" w14:textId="77777777" w:rsidR="008717CF" w:rsidRPr="00A86B40" w:rsidRDefault="008717CF" w:rsidP="00A86B40">
      <w:bookmarkStart w:id="3" w:name="_Toc50457067"/>
      <w:r w:rsidRPr="00A86B40">
        <w:t>Closed Head Injury</w:t>
      </w:r>
      <w:r w:rsidR="00A86B40" w:rsidRPr="00A86B40">
        <w:t xml:space="preserve"> – Video Link</w:t>
      </w:r>
      <w:bookmarkEnd w:id="3"/>
    </w:p>
    <w:p w14:paraId="457F396A" w14:textId="105D24EF" w:rsidR="00A86B40" w:rsidRDefault="0066045A" w:rsidP="00A86B40">
      <w:pPr>
        <w:pStyle w:val="ListParagraph"/>
        <w:numPr>
          <w:ilvl w:val="0"/>
          <w:numId w:val="2"/>
        </w:numPr>
      </w:pPr>
      <w:hyperlink r:id="rId7" w:history="1">
        <w:r w:rsidR="00A86B40" w:rsidRPr="0058534E">
          <w:rPr>
            <w:rStyle w:val="Hyperlink"/>
          </w:rPr>
          <w:t>https://youtu.be/Phn3XU-6vo8</w:t>
        </w:r>
      </w:hyperlink>
    </w:p>
    <w:p w14:paraId="19FCC352" w14:textId="6816FEA2" w:rsidR="00A86B40" w:rsidRPr="00A86B40" w:rsidRDefault="00A86B40" w:rsidP="00A86B40">
      <w:pPr>
        <w:ind w:right="-360"/>
        <w:rPr>
          <w:rFonts w:ascii="Calibri" w:hAnsi="Calibri"/>
          <w:lang w:val="es-ES"/>
        </w:rPr>
      </w:pPr>
      <w:r w:rsidRPr="00A86B40">
        <w:rPr>
          <w:rFonts w:ascii="Calibri" w:hAnsi="Calibri"/>
          <w:lang w:val="es-ES"/>
        </w:rPr>
        <w:t>Lesión cerrada de la cabeza—Video Link</w:t>
      </w:r>
    </w:p>
    <w:p w14:paraId="493F0E18" w14:textId="57218971" w:rsidR="00A86B40" w:rsidRPr="00A86B40" w:rsidRDefault="0066045A" w:rsidP="00A86B40">
      <w:pPr>
        <w:pStyle w:val="ListParagraph"/>
        <w:numPr>
          <w:ilvl w:val="0"/>
          <w:numId w:val="2"/>
        </w:numPr>
      </w:pPr>
      <w:hyperlink r:id="rId8" w:history="1">
        <w:r w:rsidR="00A86B40" w:rsidRPr="0058534E">
          <w:rPr>
            <w:rStyle w:val="Hyperlink"/>
          </w:rPr>
          <w:t>https://youtu.be/f_xRHZ-5l6k</w:t>
        </w:r>
      </w:hyperlink>
      <w:r w:rsidR="00A86B40">
        <w:t xml:space="preserve"> </w:t>
      </w:r>
    </w:p>
    <w:p w14:paraId="07F8E12F" w14:textId="605EA171" w:rsidR="00192114" w:rsidRDefault="00192114" w:rsidP="00A86B40"/>
    <w:p w14:paraId="296443DE" w14:textId="77777777" w:rsidR="00A86B40" w:rsidRPr="00A86B40" w:rsidRDefault="00A86B40" w:rsidP="00A86B40"/>
    <w:p w14:paraId="199D9D17" w14:textId="77777777" w:rsidR="000B6B07" w:rsidRPr="00A86B40" w:rsidRDefault="000B6B07" w:rsidP="00A86B40">
      <w:bookmarkStart w:id="4" w:name="_Toc50457069"/>
      <w:r w:rsidRPr="00A86B40">
        <w:t xml:space="preserve">Suture Care – </w:t>
      </w:r>
      <w:r w:rsidR="00A86B40" w:rsidRPr="00A86B40">
        <w:t>Video Link</w:t>
      </w:r>
      <w:bookmarkEnd w:id="4"/>
    </w:p>
    <w:p w14:paraId="4EA03041" w14:textId="116BFAAC" w:rsidR="000B6B07" w:rsidRDefault="0066045A" w:rsidP="00A86B40">
      <w:pPr>
        <w:pStyle w:val="ListParagraph"/>
        <w:numPr>
          <w:ilvl w:val="0"/>
          <w:numId w:val="2"/>
        </w:numPr>
      </w:pPr>
      <w:hyperlink r:id="rId9" w:history="1">
        <w:r w:rsidR="00A86B40" w:rsidRPr="0058534E">
          <w:rPr>
            <w:rStyle w:val="Hyperlink"/>
          </w:rPr>
          <w:t>https://youtu.be/gHrxkl9QBhQ</w:t>
        </w:r>
      </w:hyperlink>
      <w:r w:rsidR="00A86B40">
        <w:t xml:space="preserve"> </w:t>
      </w:r>
    </w:p>
    <w:p w14:paraId="04F7470D" w14:textId="6E6A36E2" w:rsidR="00A86B40" w:rsidRPr="00A86B40" w:rsidRDefault="00A86B40" w:rsidP="00A86B40">
      <w:pPr>
        <w:rPr>
          <w:rFonts w:cstheme="minorHAnsi"/>
        </w:rPr>
      </w:pPr>
      <w:r w:rsidRPr="00A86B40">
        <w:rPr>
          <w:rFonts w:cstheme="minorHAnsi"/>
          <w:lang w:val="es-ES"/>
        </w:rPr>
        <w:t>Cuidado de Suturas (Puntadas)—Video Link</w:t>
      </w:r>
    </w:p>
    <w:p w14:paraId="05A71FA5" w14:textId="489BEF16" w:rsidR="00A86B40" w:rsidRDefault="0066045A" w:rsidP="00A86B40">
      <w:pPr>
        <w:pStyle w:val="ListParagraph"/>
        <w:numPr>
          <w:ilvl w:val="0"/>
          <w:numId w:val="2"/>
        </w:numPr>
      </w:pPr>
      <w:hyperlink r:id="rId10" w:history="1">
        <w:r w:rsidR="00A86B40" w:rsidRPr="0058534E">
          <w:rPr>
            <w:rStyle w:val="Hyperlink"/>
          </w:rPr>
          <w:t>https://youtu.be/hVPxU3pufLY</w:t>
        </w:r>
      </w:hyperlink>
    </w:p>
    <w:p w14:paraId="0E773964" w14:textId="068C70FF" w:rsidR="00A86B40" w:rsidRDefault="00A86B40" w:rsidP="00A86B40"/>
    <w:p w14:paraId="54D795D7" w14:textId="77777777" w:rsidR="00A86B40" w:rsidRPr="00A86B40" w:rsidRDefault="00A86B40" w:rsidP="00A86B40"/>
    <w:p w14:paraId="72681097" w14:textId="1F90D96B" w:rsidR="00295553" w:rsidRPr="00A86B40" w:rsidRDefault="00295553" w:rsidP="00A86B40">
      <w:bookmarkStart w:id="5" w:name="_Toc50457070"/>
      <w:r w:rsidRPr="00A86B40">
        <w:t xml:space="preserve">Splint Care – </w:t>
      </w:r>
      <w:r w:rsidR="00A86B40" w:rsidRPr="00A86B40">
        <w:t>Video Link</w:t>
      </w:r>
      <w:bookmarkEnd w:id="5"/>
    </w:p>
    <w:p w14:paraId="1D516F0A" w14:textId="31AEE02A" w:rsidR="00295553" w:rsidRDefault="0066045A" w:rsidP="00A86B40">
      <w:pPr>
        <w:pStyle w:val="ListParagraph"/>
        <w:numPr>
          <w:ilvl w:val="0"/>
          <w:numId w:val="2"/>
        </w:numPr>
      </w:pPr>
      <w:hyperlink r:id="rId11" w:history="1">
        <w:r w:rsidR="00A86B40" w:rsidRPr="0058534E">
          <w:rPr>
            <w:rStyle w:val="Hyperlink"/>
          </w:rPr>
          <w:t>https://youtu.be/-gdA-6zcpjY</w:t>
        </w:r>
      </w:hyperlink>
    </w:p>
    <w:p w14:paraId="73EF2A16" w14:textId="6C855D3A" w:rsidR="00A86B40" w:rsidRPr="00A86B40" w:rsidRDefault="00A86B40" w:rsidP="00A86B40">
      <w:pPr>
        <w:rPr>
          <w:rFonts w:cstheme="minorHAnsi"/>
        </w:rPr>
      </w:pPr>
      <w:r w:rsidRPr="00A86B40">
        <w:rPr>
          <w:rFonts w:cstheme="minorHAnsi"/>
          <w:lang w:val="es-ES"/>
        </w:rPr>
        <w:t>Cuidado de la férula—Video Link</w:t>
      </w:r>
    </w:p>
    <w:p w14:paraId="25279E51" w14:textId="228871A2" w:rsidR="00A86B40" w:rsidRPr="00A86B40" w:rsidRDefault="0066045A" w:rsidP="00A86B40">
      <w:pPr>
        <w:pStyle w:val="ListParagraph"/>
        <w:numPr>
          <w:ilvl w:val="0"/>
          <w:numId w:val="2"/>
        </w:numPr>
      </w:pPr>
      <w:hyperlink r:id="rId12" w:history="1">
        <w:r w:rsidR="00A86B40" w:rsidRPr="0058534E">
          <w:rPr>
            <w:rStyle w:val="Hyperlink"/>
          </w:rPr>
          <w:t>https://youtu.be/8YRZUa2aUwo</w:t>
        </w:r>
      </w:hyperlink>
      <w:r w:rsidR="00A86B40">
        <w:t xml:space="preserve"> </w:t>
      </w:r>
    </w:p>
    <w:p w14:paraId="5442675D" w14:textId="77777777" w:rsidR="00A86B40" w:rsidRPr="00A86B40" w:rsidRDefault="00A86B40" w:rsidP="00A86B40"/>
    <w:p w14:paraId="784AB82F" w14:textId="77777777" w:rsidR="00295553" w:rsidRPr="00A86B40" w:rsidRDefault="00295553" w:rsidP="00A86B40"/>
    <w:p w14:paraId="4BB29883" w14:textId="5A1DC0AD" w:rsidR="00600286" w:rsidRPr="00A86B40" w:rsidRDefault="00600286" w:rsidP="00A86B40">
      <w:bookmarkStart w:id="6" w:name="_Toc50457072"/>
      <w:r w:rsidRPr="00A86B40">
        <w:t xml:space="preserve">Upper Respiratory Infections – </w:t>
      </w:r>
      <w:r w:rsidR="00A86B40" w:rsidRPr="00A86B40">
        <w:t>Video Link</w:t>
      </w:r>
      <w:bookmarkEnd w:id="6"/>
    </w:p>
    <w:p w14:paraId="1D91A7AB" w14:textId="5E53543F" w:rsidR="00600286" w:rsidRPr="00A86B40" w:rsidRDefault="0066045A" w:rsidP="00A86B40">
      <w:pPr>
        <w:pStyle w:val="ListParagraph"/>
        <w:numPr>
          <w:ilvl w:val="0"/>
          <w:numId w:val="2"/>
        </w:numPr>
      </w:pPr>
      <w:hyperlink r:id="rId13" w:history="1">
        <w:r w:rsidR="00A86B40" w:rsidRPr="0058534E">
          <w:rPr>
            <w:rStyle w:val="Hyperlink"/>
          </w:rPr>
          <w:t>https://youtu.be/aW_ugQaLp28</w:t>
        </w:r>
      </w:hyperlink>
      <w:r w:rsidR="00A86B40">
        <w:t xml:space="preserve"> </w:t>
      </w:r>
    </w:p>
    <w:p w14:paraId="6048D50A" w14:textId="2977FBD5" w:rsidR="008B01FD" w:rsidRPr="00A86B40" w:rsidRDefault="008B01FD" w:rsidP="00A86B40">
      <w:bookmarkStart w:id="7" w:name="_Toc50457073"/>
      <w:proofErr w:type="spellStart"/>
      <w:r w:rsidRPr="00A86B40">
        <w:t>Infecciones</w:t>
      </w:r>
      <w:proofErr w:type="spellEnd"/>
      <w:r w:rsidRPr="00A86B40">
        <w:t xml:space="preserve"> </w:t>
      </w:r>
      <w:proofErr w:type="spellStart"/>
      <w:r w:rsidRPr="00A86B40">
        <w:t>respiratorias</w:t>
      </w:r>
      <w:proofErr w:type="spellEnd"/>
      <w:r w:rsidRPr="00A86B40">
        <w:t xml:space="preserve"> </w:t>
      </w:r>
      <w:proofErr w:type="spellStart"/>
      <w:r w:rsidRPr="00A86B40">
        <w:t>superiores</w:t>
      </w:r>
      <w:proofErr w:type="spellEnd"/>
      <w:r w:rsidR="00E83B84" w:rsidRPr="00A86B40">
        <w:t>—</w:t>
      </w:r>
      <w:r w:rsidR="00A86B40" w:rsidRPr="00A86B40">
        <w:t xml:space="preserve"> Video Link</w:t>
      </w:r>
      <w:bookmarkEnd w:id="7"/>
    </w:p>
    <w:p w14:paraId="6521BC6B" w14:textId="68AE7D4C" w:rsidR="008B01FD" w:rsidRPr="00A86B40" w:rsidRDefault="0066045A" w:rsidP="00A86B40">
      <w:pPr>
        <w:pStyle w:val="ListParagraph"/>
        <w:numPr>
          <w:ilvl w:val="0"/>
          <w:numId w:val="2"/>
        </w:numPr>
      </w:pPr>
      <w:hyperlink r:id="rId14" w:history="1">
        <w:r w:rsidR="00A86B40" w:rsidRPr="0058534E">
          <w:rPr>
            <w:rStyle w:val="Hyperlink"/>
          </w:rPr>
          <w:t>https://youtu.be/_gI7dCnHjDk</w:t>
        </w:r>
      </w:hyperlink>
      <w:r w:rsidR="00A86B40">
        <w:t xml:space="preserve"> </w:t>
      </w:r>
    </w:p>
    <w:p w14:paraId="5CD19AA8" w14:textId="77777777" w:rsidR="00EE658F" w:rsidRPr="00A86B40" w:rsidRDefault="00EE658F" w:rsidP="00A86B40"/>
    <w:p w14:paraId="7026FA71" w14:textId="77777777" w:rsidR="003759C6" w:rsidRPr="00A86B40" w:rsidRDefault="003759C6" w:rsidP="00A86B40"/>
    <w:sectPr w:rsidR="003759C6" w:rsidRPr="00A86B40" w:rsidSect="00F145A5"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112B9"/>
    <w:multiLevelType w:val="hybridMultilevel"/>
    <w:tmpl w:val="EB56E4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F227FC"/>
    <w:multiLevelType w:val="hybridMultilevel"/>
    <w:tmpl w:val="2DB83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9C6"/>
    <w:rsid w:val="00007C1D"/>
    <w:rsid w:val="000B6B07"/>
    <w:rsid w:val="00192114"/>
    <w:rsid w:val="00295553"/>
    <w:rsid w:val="003759C6"/>
    <w:rsid w:val="00422F04"/>
    <w:rsid w:val="00437808"/>
    <w:rsid w:val="0044380D"/>
    <w:rsid w:val="004B4C16"/>
    <w:rsid w:val="00600286"/>
    <w:rsid w:val="00655B7F"/>
    <w:rsid w:val="0066045A"/>
    <w:rsid w:val="00675EED"/>
    <w:rsid w:val="00831E6E"/>
    <w:rsid w:val="008717CF"/>
    <w:rsid w:val="008B01FD"/>
    <w:rsid w:val="00963196"/>
    <w:rsid w:val="00A86B40"/>
    <w:rsid w:val="00B061B8"/>
    <w:rsid w:val="00B51223"/>
    <w:rsid w:val="00C51F0B"/>
    <w:rsid w:val="00CF3063"/>
    <w:rsid w:val="00E83B84"/>
    <w:rsid w:val="00EE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9DDF0"/>
  <w15:chartTrackingRefBased/>
  <w15:docId w15:val="{74ED04D6-04B0-9846-8E44-1692C2662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59C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9C6"/>
    <w:pPr>
      <w:spacing w:after="200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759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759C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759C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31E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f_xRHZ-5l6k" TargetMode="External"/><Relationship Id="rId13" Type="http://schemas.openxmlformats.org/officeDocument/2006/relationships/hyperlink" Target="https://youtu.be/aW_ugQaLp2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youtu.be/Phn3XU-6vo8" TargetMode="External"/><Relationship Id="rId12" Type="http://schemas.openxmlformats.org/officeDocument/2006/relationships/hyperlink" Target="https://youtu.be/8YRZUa2aUwo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youtu.be/BIw8VrwHlLs" TargetMode="External"/><Relationship Id="rId11" Type="http://schemas.openxmlformats.org/officeDocument/2006/relationships/hyperlink" Target="https://youtu.be/-gdA-6zcpjY" TargetMode="External"/><Relationship Id="rId5" Type="http://schemas.openxmlformats.org/officeDocument/2006/relationships/hyperlink" Target="https://youtu.be/BESNIzltKqI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youtu.be/hVPxU3pufL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youtu.be/gHrxkl9QBhQ" TargetMode="External"/><Relationship Id="rId14" Type="http://schemas.openxmlformats.org/officeDocument/2006/relationships/hyperlink" Target="https://youtu.be/_gI7dCnHjD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Wray</dc:creator>
  <cp:keywords/>
  <dc:description/>
  <cp:lastModifiedBy>UCI_Employee</cp:lastModifiedBy>
  <cp:revision>3</cp:revision>
  <dcterms:created xsi:type="dcterms:W3CDTF">2020-09-12T20:40:00Z</dcterms:created>
  <dcterms:modified xsi:type="dcterms:W3CDTF">2021-04-19T17:15:00Z</dcterms:modified>
</cp:coreProperties>
</file>